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04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730"/>
        <w:gridCol w:w="5445"/>
      </w:tblGrid>
      <w:tr>
        <w:trPr>
          <w:cantSplit w:val="true"/>
        </w:trPr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pageBreakBefore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cpd</w:t>
            </w:r>
          </w:p>
        </w:tc>
        <w:tc>
          <w:tcPr>
            <w:tcW w:w="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um</w:t>
            </w:r>
          </w:p>
        </w:tc>
        <w:tc>
          <w:tcPr>
            <w:tcW w:w="5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 xml:space="preserve">Chemical names for compounds in </w:t>
              <w:br/>
              <w:t>S1 – S5 Tables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homoS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homoser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homoC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homocyste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gAB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γ-aminobutyr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b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β-ala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bAnB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5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β-Amino-n-butyr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bAiB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6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β-Aminoisobutyr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alloT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7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allothreo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alloI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8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alloisoleuc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aHgAB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9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α-hydroxy-γ-aminobutyr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agDAB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10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α,γ-diaminopropion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abDAP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11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α,β-diaminopropion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aAnB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12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β-Amino-n-butyr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aAiB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13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α-Aminoisobutyr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aAhept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14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α-Amino-n-heptano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tBuL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15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t-leuc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pipec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16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pipecol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O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ornith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meG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18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sarcos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orV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norval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orL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20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norleuc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nprG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N-propyl glyc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meG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22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N-methyl glyc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me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N-methyl ala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meb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24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N-methyl β-ala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iprG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25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N-isopropyl glyc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etG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26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N-ethyl glyc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etb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27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N-ethyl-β-ala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etA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N-ethylala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isoV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Isoval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isoS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30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Isoser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G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glyc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A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32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ala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V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33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val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S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ser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I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35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isoleuc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L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36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leuc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T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threo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P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38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prol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K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39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lys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M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40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methio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D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aspart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E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L-glutam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C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cyste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N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44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asparag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Q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45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glutam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F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46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phenylala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R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47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argi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H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48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histid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W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49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tryptophan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 xml:space="preserve">Y 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50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tyros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O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51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pyrrolys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U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52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selenocyste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J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53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selenomethion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homoU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54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18"/>
                <w:szCs w:val="18"/>
              </w:rPr>
              <w:t>L-homoselenocysteine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NPTH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55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odyText2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2-amino-3-naphthyl-propion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Ht2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56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odyText2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2-Amino-3-(1H-1,2,3,triazol-4-yl)propano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Ht5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57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odyText2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2-Amino-3-(1H-1,3,5,triazol-4-yl)propanoic acid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Hte</w:t>
            </w:r>
          </w:p>
        </w:tc>
        <w:tc>
          <w:tcPr>
            <w:tcW w:w="7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lang w:val="sv-SE"/>
              </w:rPr>
              <w:t>58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odyText2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18"/>
                <w:szCs w:val="18"/>
                <w:shd w:fill="auto" w:val="clear"/>
                <w:lang w:val="sv-SE"/>
              </w:rPr>
              <w:t>1H-1,2,3,5,tetrazol-4-yl)propanoic aci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DejaVu Sans" w:ascii="DejaVu Sans" w:hAnsi="DejaVu Sans"/>
          <w:b/>
          <w:bCs/>
          <w:color w:val="000000"/>
          <w:sz w:val="20"/>
          <w:szCs w:val="20"/>
        </w:rPr>
        <w:t>S6 Table.</w:t>
      </w:r>
      <w:r>
        <w:rPr>
          <w:rFonts w:cs="DejaVu Sans" w:ascii="DejaVu Sans" w:hAnsi="DejaVu Sans"/>
          <w:color w:val="000000"/>
          <w:sz w:val="20"/>
          <w:szCs w:val="20"/>
        </w:rPr>
        <w:t xml:space="preserve"> </w:t>
      </w: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  <w:shd w:fill="auto" w:val="clear"/>
          <w:lang w:val="sv-SE"/>
        </w:rPr>
        <w:t xml:space="preserve">Chemical names for compounds in </w:t>
      </w:r>
      <w:r>
        <w:rPr>
          <w:rFonts w:cs="DejaVu Sans" w:ascii="DejaVu Sans" w:hAnsi="DejaVu Sans"/>
          <w:b/>
          <w:bCs/>
          <w:color w:val="000000"/>
          <w:sz w:val="20"/>
          <w:szCs w:val="20"/>
          <w:shd w:fill="auto" w:val="clear"/>
          <w:lang w:val="sv-SE"/>
        </w:rPr>
        <w:t>S1 – S5 Tables</w:t>
      </w: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  <w:shd w:fill="auto" w:val="clear"/>
          <w:lang w:val="sv-SE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charset w:val="80"/>
    <w:family w:val="modern"/>
    <w:pitch w:val="default"/>
  </w:font>
  <w:font w:name="Tahoma">
    <w:charset w:val="80"/>
    <w:family w:val="swiss"/>
    <w:pitch w:val="variable"/>
  </w:font>
  <w:font w:name="DejaVu Sans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GB" w:eastAsia="zh-CN" w:bidi="hi-IN"/>
    </w:rPr>
  </w:style>
  <w:style w:type="character" w:styleId="WW8Num1z0">
    <w:name w:val="WW8Num1z0"/>
    <w:qFormat/>
    <w:rPr>
      <w:rFonts w:cs="DejaVu Sans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cs="DejaVu Sans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ejaVu Sans" w:cs="DejaVu Sans Mono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odyText2">
    <w:name w:val="Body Text 2"/>
    <w:basedOn w:val="Normal"/>
    <w:qFormat/>
    <w:pPr>
      <w:jc w:val="both"/>
    </w:pPr>
    <w:rPr>
      <w:rFonts w:ascii="Tahoma" w:hAnsi="Tahoma" w:cs="Tahoma"/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5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5:10:08Z</dcterms:created>
  <dc:creator/>
  <dc:description/>
  <dc:language>en-US</dc:language>
  <cp:lastModifiedBy/>
  <dcterms:modified xsi:type="dcterms:W3CDTF">2018-09-20T12:50:11Z</dcterms:modified>
  <cp:revision>5</cp:revision>
  <dc:subject/>
  <dc:title/>
</cp:coreProperties>
</file>